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F49C82" w14:textId="77777777" w:rsidR="00C5711E" w:rsidRPr="00346D6B" w:rsidRDefault="00C5711E" w:rsidP="00C5711E">
      <w:pPr>
        <w:spacing w:line="480" w:lineRule="auto"/>
        <w:jc w:val="both"/>
        <w:rPr>
          <w:rFonts w:ascii="Times" w:hAnsi="Times"/>
          <w:b/>
          <w:bCs/>
          <w:sz w:val="24"/>
          <w:szCs w:val="24"/>
          <w:lang w:val="en-GB"/>
        </w:rPr>
      </w:pPr>
    </w:p>
    <w:p w14:paraId="4B24F4DA" w14:textId="53812608" w:rsidR="00C5711E" w:rsidRPr="00296FAC" w:rsidRDefault="00C5711E" w:rsidP="00C5711E">
      <w:pPr>
        <w:spacing w:line="480" w:lineRule="auto"/>
        <w:jc w:val="both"/>
        <w:rPr>
          <w:rFonts w:ascii="Times" w:hAnsi="Times"/>
          <w:sz w:val="24"/>
          <w:szCs w:val="24"/>
          <w:lang w:val="en-GB"/>
        </w:rPr>
      </w:pPr>
      <w:r w:rsidRPr="00296FAC">
        <w:rPr>
          <w:rFonts w:ascii="Times" w:hAnsi="Times"/>
          <w:b/>
          <w:bCs/>
          <w:sz w:val="24"/>
          <w:szCs w:val="24"/>
          <w:lang w:val="en-GB"/>
        </w:rPr>
        <w:t xml:space="preserve">Supplementary Text. </w:t>
      </w:r>
      <w:r w:rsidRPr="00296FAC">
        <w:rPr>
          <w:rFonts w:ascii="Times" w:hAnsi="Times"/>
          <w:sz w:val="24"/>
          <w:szCs w:val="24"/>
          <w:lang w:val="en-GB"/>
        </w:rPr>
        <w:t xml:space="preserve">We hypothesized that the mutations observed in </w:t>
      </w:r>
      <w:r w:rsidRPr="00296FAC">
        <w:rPr>
          <w:rFonts w:ascii="Times" w:hAnsi="Times"/>
          <w:i/>
          <w:iCs/>
          <w:sz w:val="24"/>
          <w:szCs w:val="24"/>
          <w:lang w:val="en-GB"/>
        </w:rPr>
        <w:t>rssB</w:t>
      </w:r>
      <w:r w:rsidRPr="00296FAC">
        <w:rPr>
          <w:rFonts w:ascii="Times" w:hAnsi="Times"/>
          <w:sz w:val="24"/>
          <w:szCs w:val="24"/>
          <w:lang w:val="en-GB"/>
        </w:rPr>
        <w:t xml:space="preserve"> could cause a loss of function of this gene, because one of the mutations observed was a stop codon (Q292*). To test this hypothesis, we first run the sequences (wild-type and variants) on phyre2. It generated a pdb file of each variant protein, visualisation showed modifications on the linker region of the proteins, shown to play an important role on sigma factor S turnover</w:t>
      </w:r>
      <w:r w:rsidRPr="00296FAC">
        <w:rPr>
          <w:rFonts w:ascii="Times" w:hAnsi="Times"/>
          <w:sz w:val="24"/>
          <w:szCs w:val="24"/>
          <w:lang w:val="en-GB"/>
        </w:rPr>
        <w:fldChar w:fldCharType="begin"/>
      </w:r>
      <w:r w:rsidR="00F42A73">
        <w:rPr>
          <w:rFonts w:ascii="Times" w:hAnsi="Times"/>
          <w:sz w:val="24"/>
          <w:szCs w:val="24"/>
          <w:lang w:val="en-GB"/>
        </w:rPr>
        <w:instrText xml:space="preserve"> ADDIN ZOTERO_ITEM CSL_CITATION {"citationID":"HoEPJHHj","properties":{"formattedCitation":"[46]","plainCitation":"[46]","noteIndex":0},"citationItems":[{"id":2054,"uris":["http://zotero.org/users/local/VKf2uguT/items/94R9HF2F"],"itemData":{"id":2054,"type":"article-journal","abstract":"The stationary phase promoter specificity subunit σS (RpoS) is delivered to the ClpXP machinery for degradation dependent on the adaptor RssB. This adaptor-specific degradation of σS provides a major point for regulation and transcriptional reprogramming during the general stress response. RssB is an atypical response regulator and the only known ClpXP adaptor that is inhibited by multiple but dissimilar antiadaptors (IraD, IraP, and IraM). These are induced by distinct stress signals and bind to RssB in poorly understood manners to achieve stress-specific inhibition of σS turnover. Here we present the first crystal structure of RssB bound to an antiadaptor, the DNA damage-inducible IraD. The structure reveals that RssB adopts a compact closed architecture with extensive interactions between its N-terminal and C-terminal domains. The structural data, together with mechanistic studies, suggest that RssB plasticity, conferred by an interdomain glutamate-rich flexible linker, is critical for regulation of σS degradation. Structural modulation of interdomain linkers may thus constitute a general strategy for tuning response regulators.","container-title":"Genes &amp; Development","DOI":"10.1101/gad.320168.118","ISSN":"1549-5477","issue":"11-12","journalAbbreviation":"Genes Dev","language":"eng","note":"PMID: 30975721\nPMCID: PMC6546054","page":"718-732","source":"PubMed","title":"Structural basis for inhibition of a response regulator of σS stability by a ClpXP antiadaptor","volume":"33","author":[{"family":"Dorich","given":"Victoria"},{"family":"Brugger","given":"Christiane"},{"family":"Tripathi","given":"Arti"},{"family":"Hoskins","given":"Joel R."},{"family":"Tong","given":"Song"},{"family":"Suhanovsky","given":"Margaret M."},{"family":"Sastry","given":"Amita"},{"family":"Wickner","given":"Sue"},{"family":"Gottesman","given":"Susan"},{"family":"Deaconescu","given":"Alexandra M."}],"issued":{"date-parts":[["2019",6,1]]}}}],"schema":"https://github.com/citation-style-language/schema/raw/master/csl-citation.json"} </w:instrText>
      </w:r>
      <w:r w:rsidRPr="00296FAC">
        <w:rPr>
          <w:rFonts w:ascii="Times" w:hAnsi="Times"/>
          <w:sz w:val="24"/>
          <w:szCs w:val="24"/>
          <w:lang w:val="en-GB"/>
        </w:rPr>
        <w:fldChar w:fldCharType="separate"/>
      </w:r>
      <w:r w:rsidR="00F42A73">
        <w:rPr>
          <w:rFonts w:ascii="Times" w:hAnsi="Times" w:cs="Times New Roman"/>
          <w:sz w:val="24"/>
          <w:szCs w:val="24"/>
          <w:lang w:val="en-GB"/>
        </w:rPr>
        <w:t>[46]</w:t>
      </w:r>
      <w:r w:rsidRPr="00296FAC">
        <w:rPr>
          <w:rFonts w:ascii="Times" w:hAnsi="Times"/>
          <w:sz w:val="24"/>
          <w:szCs w:val="24"/>
          <w:lang w:val="en-GB"/>
        </w:rPr>
        <w:fldChar w:fldCharType="end"/>
      </w:r>
      <w:r w:rsidRPr="00296FAC">
        <w:rPr>
          <w:rFonts w:ascii="Times" w:hAnsi="Times"/>
          <w:sz w:val="24"/>
          <w:szCs w:val="24"/>
          <w:lang w:val="en-GB"/>
        </w:rPr>
        <w:t xml:space="preserve"> (see Fig</w:t>
      </w:r>
      <w:r w:rsidR="00491668">
        <w:rPr>
          <w:rFonts w:ascii="Times" w:hAnsi="Times"/>
          <w:sz w:val="24"/>
          <w:szCs w:val="24"/>
          <w:lang w:val="en-GB"/>
        </w:rPr>
        <w:t>s</w:t>
      </w:r>
      <w:r w:rsidRPr="00296FAC">
        <w:rPr>
          <w:rFonts w:ascii="Times" w:hAnsi="Times"/>
          <w:sz w:val="24"/>
          <w:szCs w:val="24"/>
          <w:lang w:val="en-GB"/>
        </w:rPr>
        <w:t xml:space="preserve"> 6 and S4). Pdb files were then used for protein structure comparison. A pairwise comparison between each variant and the wild-type predicted structures was performed in Dali protein structure comparison server </w:t>
      </w:r>
      <w:r w:rsidRPr="00296FAC">
        <w:rPr>
          <w:rFonts w:ascii="Times" w:hAnsi="Times"/>
          <w:color w:val="000000" w:themeColor="text1"/>
          <w:sz w:val="24"/>
          <w:szCs w:val="24"/>
        </w:rPr>
        <w:fldChar w:fldCharType="begin"/>
      </w:r>
      <w:r w:rsidR="00F42A73">
        <w:rPr>
          <w:rFonts w:ascii="Times" w:hAnsi="Times"/>
          <w:color w:val="000000" w:themeColor="text1"/>
          <w:sz w:val="24"/>
          <w:szCs w:val="24"/>
          <w:lang w:val="en-US"/>
        </w:rPr>
        <w:instrText xml:space="preserve"> ADDIN ZOTERO_ITEM CSL_CITATION {"citationID":"a8t93q7uub","properties":{"formattedCitation":"[52]","plainCitation":"[52]","noteIndex":0},"citationItems":[{"id":2045,"uris":["http://zotero.org/users/local/VKf2uguT/items/7RQKJX7M"],"itemData":{"id":2045,"type":"article-journal","abstract":"Structural comparison reveals remote homology that often fails to be detected by sequence comparison. The DALI web server (http://ekhidna2.biocenter.helsinki.fi/dali) is a platform for structural analysis that provides database searches and interactive visualization, including structural alignments annotated with secondary structure, protein families and sequence logos, and 3D structure superimposition supported by color-coded sequence and structure conservation. Here, we are using DALI to mine the AlphaFold Database version 1, which increased the structural coverage of protein families by 20%. We found 100 remote homologous relationships hitherto unreported in the current reference database for protein domains, Pfam 35.0. In particular, we linked 35 domains of unknown function (DUFs) to the previously characterized families, generating a functional hypothesis that can be explored downstream in structural biology studies. Other findings include gene fusions, tandem duplications, and adjustments to domain boundaries. The evidence for homology can be browsed interactively through live examples on DALI's website.","container-title":"Protein Science: A Publication of the Protein Society","DOI":"10.1002/pro.4519","ISSN":"1469-896X","issue":"1","journalAbbreviation":"Protein Sci","language":"eng","note":"PMID: 36419248\nPMCID: PMC9793968","page":"e4519","source":"PubMed","title":"DALI shines a light on remote homologs: One hundred discoveries","title-short":"DALI shines a light on remote homologs","volume":"32","author":[{"family":"Holm","given":"Liisa"},{"family":"Laiho","given":"Aleksi"},{"family":"Törönen","given":"Petri"},{"family":"Salgado","given":"Marco"}],"issued":{"date-parts":[["2023",1]]}}}],"schema":"https://github.com/citation-style-language/schema/raw/master/csl-citation.json"} </w:instrText>
      </w:r>
      <w:r w:rsidRPr="00296FAC">
        <w:rPr>
          <w:rFonts w:ascii="Times" w:hAnsi="Times"/>
          <w:color w:val="000000" w:themeColor="text1"/>
          <w:sz w:val="24"/>
          <w:szCs w:val="24"/>
        </w:rPr>
        <w:fldChar w:fldCharType="separate"/>
      </w:r>
      <w:r w:rsidR="00F42A73">
        <w:rPr>
          <w:rFonts w:ascii="Times" w:hAnsi="Times"/>
          <w:color w:val="000000"/>
          <w:sz w:val="24"/>
          <w:szCs w:val="24"/>
          <w:lang w:val="en-GB"/>
        </w:rPr>
        <w:t>[52]</w:t>
      </w:r>
      <w:r w:rsidRPr="00296FAC">
        <w:rPr>
          <w:rFonts w:ascii="Times" w:hAnsi="Times"/>
          <w:color w:val="000000" w:themeColor="text1"/>
          <w:sz w:val="24"/>
          <w:szCs w:val="24"/>
        </w:rPr>
        <w:fldChar w:fldCharType="end"/>
      </w:r>
      <w:r w:rsidRPr="00296FAC">
        <w:rPr>
          <w:rFonts w:ascii="Times" w:hAnsi="Times"/>
          <w:color w:val="000000" w:themeColor="text1"/>
          <w:sz w:val="24"/>
          <w:szCs w:val="24"/>
          <w:lang w:val="en-US"/>
        </w:rPr>
        <w:t xml:space="preserve">. </w:t>
      </w:r>
      <w:r w:rsidRPr="00296FAC">
        <w:rPr>
          <w:rFonts w:ascii="Times" w:hAnsi="Times"/>
          <w:sz w:val="24"/>
          <w:szCs w:val="24"/>
          <w:lang w:val="en-GB"/>
        </w:rPr>
        <w:t xml:space="preserve">When checking protein structure and residues positions, we realized that in all variants from WT5 mice the phenylalanine present in position 140 appeared with a different conformation with the aromatic ring facing the outside of the protein, when compared with the wild-type. Furthermore, when analysing the variants detected in evolved clones of mouse WT1, we observed this phenomenon again (phenylalanine residue to the exterior), with exception of variant L70Q that has a modification (again exposed to the outside of the protein) on the Triptophane residue in position 143. Both modifications at the level of the rssB protein </w:t>
      </w:r>
      <w:r w:rsidRPr="00296FAC">
        <w:rPr>
          <w:rFonts w:ascii="Times" w:hAnsi="Times"/>
          <w:color w:val="000000" w:themeColor="text1"/>
          <w:sz w:val="24"/>
          <w:szCs w:val="24"/>
          <w:lang w:val="en-GB"/>
        </w:rPr>
        <w:t>linker region</w:t>
      </w:r>
      <w:r w:rsidRPr="00296FAC">
        <w:rPr>
          <w:rStyle w:val="Hyperlink"/>
          <w:rFonts w:ascii="Times" w:hAnsi="Times"/>
          <w:color w:val="000000" w:themeColor="text1"/>
          <w:sz w:val="24"/>
          <w:szCs w:val="24"/>
          <w:shd w:val="clear" w:color="auto" w:fill="FFFFFF"/>
          <w:lang w:val="en-US"/>
        </w:rPr>
        <w:fldChar w:fldCharType="begin"/>
      </w:r>
      <w:r w:rsidR="00F42A73">
        <w:rPr>
          <w:rStyle w:val="Hyperlink"/>
          <w:rFonts w:ascii="Times" w:hAnsi="Times"/>
          <w:color w:val="000000" w:themeColor="text1"/>
          <w:sz w:val="24"/>
          <w:szCs w:val="24"/>
          <w:shd w:val="clear" w:color="auto" w:fill="FFFFFF"/>
          <w:lang w:val="en-US"/>
        </w:rPr>
        <w:instrText xml:space="preserve"> ADDIN ZOTERO_ITEM CSL_CITATION {"citationID":"a1bnkfdc2fe","properties":{"formattedCitation":"[46]","plainCitation":"[46]","noteIndex":0},"citationItems":[{"id":2054,"uris":["http://zotero.org/users/local/VKf2uguT/items/94R9HF2F"],"itemData":{"id":2054,"type":"article-journal","abstract":"The stationary phase promoter specificity subunit σS (RpoS) is delivered to the ClpXP machinery for degradation dependent on the adaptor RssB. This adaptor-specific degradation of σS provides a major point for regulation and transcriptional reprogramming during the general stress response. RssB is an atypical response regulator and the only known ClpXP adaptor that is inhibited by multiple but dissimilar antiadaptors (IraD, IraP, and IraM). These are induced by distinct stress signals and bind to RssB in poorly understood manners to achieve stress-specific inhibition of σS turnover. Here we present the first crystal structure of RssB bound to an antiadaptor, the DNA damage-inducible IraD. The structure reveals that RssB adopts a compact closed architecture with extensive interactions between its N-terminal and C-terminal domains. The structural data, together with mechanistic studies, suggest that RssB plasticity, conferred by an interdomain glutamate-rich flexible linker, is critical for regulation of σS degradation. Structural modulation of interdomain linkers may thus constitute a general strategy for tuning response regulators.","container-title":"Genes &amp; Development","DOI":"10.1101/gad.320168.118","ISSN":"1549-5477","issue":"11-12","journalAbbreviation":"Genes Dev","language":"eng","note":"PMID: 30975721\nPMCID: PMC6546054","page":"718-732","source":"PubMed","title":"Structural basis for inhibition of a response regulator of σS stability by a ClpXP antiadaptor","volume":"33","author":[{"family":"Dorich","given":"Victoria"},{"family":"Brugger","given":"Christiane"},{"family":"Tripathi","given":"Arti"},{"family":"Hoskins","given":"Joel R."},{"family":"Tong","given":"Song"},{"family":"Suhanovsky","given":"Margaret M."},{"family":"Sastry","given":"Amita"},{"family":"Wickner","given":"Sue"},{"family":"Gottesman","given":"Susan"},{"family":"Deaconescu","given":"Alexandra M."}],"issued":{"date-parts":[["2019",6,1]]}}}],"schema":"https://github.com/citation-style-language/schema/raw/master/csl-citation.json"} </w:instrText>
      </w:r>
      <w:r w:rsidRPr="00296FAC">
        <w:rPr>
          <w:rStyle w:val="Hyperlink"/>
          <w:rFonts w:ascii="Times" w:hAnsi="Times"/>
          <w:color w:val="000000" w:themeColor="text1"/>
          <w:sz w:val="24"/>
          <w:szCs w:val="24"/>
          <w:shd w:val="clear" w:color="auto" w:fill="FFFFFF"/>
          <w:lang w:val="en-US"/>
        </w:rPr>
        <w:fldChar w:fldCharType="separate"/>
      </w:r>
      <w:r w:rsidR="00F42A73">
        <w:rPr>
          <w:rFonts w:ascii="Times" w:hAnsi="Times" w:cs="Times New Roman"/>
          <w:color w:val="000000" w:themeColor="text1"/>
          <w:sz w:val="24"/>
          <w:szCs w:val="24"/>
          <w:lang w:val="en-GB"/>
        </w:rPr>
        <w:t>[46]</w:t>
      </w:r>
      <w:r w:rsidRPr="00296FAC">
        <w:rPr>
          <w:rStyle w:val="Hyperlink"/>
          <w:rFonts w:ascii="Times" w:hAnsi="Times"/>
          <w:color w:val="000000" w:themeColor="text1"/>
          <w:sz w:val="24"/>
          <w:szCs w:val="24"/>
          <w:shd w:val="clear" w:color="auto" w:fill="FFFFFF"/>
          <w:lang w:val="en-US"/>
        </w:rPr>
        <w:fldChar w:fldCharType="end"/>
      </w:r>
      <w:r w:rsidRPr="00296FAC">
        <w:rPr>
          <w:rFonts w:ascii="Times" w:hAnsi="Times"/>
          <w:color w:val="000000" w:themeColor="text1"/>
          <w:sz w:val="24"/>
          <w:szCs w:val="24"/>
          <w:lang w:val="en-US"/>
        </w:rPr>
        <w:t>.</w:t>
      </w:r>
      <w:r w:rsidRPr="00296FAC">
        <w:rPr>
          <w:rFonts w:ascii="Times" w:hAnsi="Times"/>
          <w:color w:val="000000" w:themeColor="text1"/>
          <w:sz w:val="24"/>
          <w:szCs w:val="24"/>
          <w:lang w:val="en-GB"/>
        </w:rPr>
        <w:t xml:space="preserve"> Phenylalanine </w:t>
      </w:r>
      <w:r w:rsidRPr="00296FAC">
        <w:rPr>
          <w:rFonts w:ascii="Times" w:hAnsi="Times"/>
          <w:sz w:val="24"/>
          <w:szCs w:val="24"/>
          <w:lang w:val="en-GB"/>
        </w:rPr>
        <w:t xml:space="preserve">is a hydrophobic residue which is nearly always buried inside proteins and plays a role in protein folding due to its bulky, planer and hydrophobic nature, which somewhat reduces flexibility and increases stability of the local conformation </w:t>
      </w:r>
      <w:r w:rsidRPr="00296FAC">
        <w:rPr>
          <w:rFonts w:ascii="Times" w:hAnsi="Times"/>
          <w:sz w:val="24"/>
          <w:szCs w:val="24"/>
          <w:lang w:val="en-GB"/>
        </w:rPr>
        <w:fldChar w:fldCharType="begin"/>
      </w:r>
      <w:r w:rsidR="00F42A73">
        <w:rPr>
          <w:rFonts w:ascii="Times" w:hAnsi="Times"/>
          <w:sz w:val="24"/>
          <w:szCs w:val="24"/>
          <w:lang w:val="en-GB"/>
        </w:rPr>
        <w:instrText xml:space="preserve"> ADDIN ZOTERO_ITEM CSL_CITATION {"citationID":"ano4t5pqha","properties":{"formattedCitation":"[56]","plainCitation":"[56]","noteIndex":0},"citationItems":[{"id":2053,"uris":["http://zotero.org/users/local/VKf2uguT/items/VB5RXTDL"],"itemData":{"id":2053,"type":"book","event-place":"Amsterdam Boston Heidelberg","ISBN":"978-0-12-822040-5","language":"eng","number-of-pages":"6","publisher":"Elsevier","publisher-place":"Amsterdam Boston Heidelberg","source":"K10plus ISBN","title":"Encyclopedia of biological chemistry","editor":[{"family":"Jez","given":"Joseph"}],"issued":{"date-parts":[["2021"]]}}}],"schema":"https://github.com/citation-style-language/schema/raw/master/csl-citation.json"} </w:instrText>
      </w:r>
      <w:r w:rsidRPr="00296FAC">
        <w:rPr>
          <w:rFonts w:ascii="Times" w:hAnsi="Times"/>
          <w:sz w:val="24"/>
          <w:szCs w:val="24"/>
          <w:lang w:val="en-GB"/>
        </w:rPr>
        <w:fldChar w:fldCharType="separate"/>
      </w:r>
      <w:r w:rsidR="00F42A73">
        <w:rPr>
          <w:rFonts w:ascii="Times" w:hAnsi="Times" w:cs="Times New Roman"/>
          <w:sz w:val="24"/>
          <w:szCs w:val="24"/>
          <w:lang w:val="en-GB"/>
        </w:rPr>
        <w:t>[56]</w:t>
      </w:r>
      <w:r w:rsidRPr="00296FAC">
        <w:rPr>
          <w:rFonts w:ascii="Times" w:hAnsi="Times"/>
          <w:sz w:val="24"/>
          <w:szCs w:val="24"/>
          <w:lang w:val="en-GB"/>
        </w:rPr>
        <w:fldChar w:fldCharType="end"/>
      </w:r>
      <w:r w:rsidRPr="00296FAC">
        <w:rPr>
          <w:rFonts w:ascii="Times" w:hAnsi="Times"/>
          <w:sz w:val="24"/>
          <w:szCs w:val="24"/>
          <w:lang w:val="en-GB"/>
        </w:rPr>
        <w:t xml:space="preserve">. </w:t>
      </w:r>
    </w:p>
    <w:p w14:paraId="4DC17C68" w14:textId="77777777" w:rsidR="00C5711E" w:rsidRPr="004347D1" w:rsidRDefault="00C5711E" w:rsidP="00F968BF">
      <w:pPr>
        <w:spacing w:line="480" w:lineRule="auto"/>
        <w:rPr>
          <w:rFonts w:ascii="Times" w:hAnsi="Times"/>
          <w:sz w:val="24"/>
          <w:szCs w:val="24"/>
          <w:lang w:val="en-GB"/>
        </w:rPr>
      </w:pPr>
    </w:p>
    <w:sectPr w:rsidR="00C5711E" w:rsidRPr="004347D1" w:rsidSect="003E3F3D">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80513E" w14:textId="77777777" w:rsidR="00167F64" w:rsidRDefault="00167F64" w:rsidP="00146C0A">
      <w:pPr>
        <w:spacing w:after="0" w:line="240" w:lineRule="auto"/>
      </w:pPr>
      <w:r>
        <w:separator/>
      </w:r>
    </w:p>
  </w:endnote>
  <w:endnote w:type="continuationSeparator" w:id="0">
    <w:p w14:paraId="1D025161" w14:textId="77777777" w:rsidR="00167F64" w:rsidRDefault="00167F64" w:rsidP="00146C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Times">
    <w:panose1 w:val="02020603050405020304"/>
    <w:charset w:val="EE"/>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5781833"/>
      <w:docPartObj>
        <w:docPartGallery w:val="Page Numbers (Bottom of Page)"/>
        <w:docPartUnique/>
      </w:docPartObj>
    </w:sdtPr>
    <w:sdtEndPr>
      <w:rPr>
        <w:noProof/>
      </w:rPr>
    </w:sdtEndPr>
    <w:sdtContent>
      <w:p w14:paraId="7FB4ADD5" w14:textId="61DFAECE" w:rsidR="00146C0A" w:rsidRDefault="00146C0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92752F" w14:textId="77777777" w:rsidR="00146C0A" w:rsidRDefault="00146C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85F808" w14:textId="77777777" w:rsidR="00167F64" w:rsidRDefault="00167F64" w:rsidP="00146C0A">
      <w:pPr>
        <w:spacing w:after="0" w:line="240" w:lineRule="auto"/>
      </w:pPr>
      <w:r>
        <w:separator/>
      </w:r>
    </w:p>
  </w:footnote>
  <w:footnote w:type="continuationSeparator" w:id="0">
    <w:p w14:paraId="3FA65EDA" w14:textId="77777777" w:rsidR="00167F64" w:rsidRDefault="00167F64" w:rsidP="00146C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7F8"/>
    <w:rsid w:val="0000012A"/>
    <w:rsid w:val="00002CDE"/>
    <w:rsid w:val="00005045"/>
    <w:rsid w:val="00005EC0"/>
    <w:rsid w:val="00007019"/>
    <w:rsid w:val="00007BA3"/>
    <w:rsid w:val="000228B1"/>
    <w:rsid w:val="0002348E"/>
    <w:rsid w:val="000244CD"/>
    <w:rsid w:val="00027555"/>
    <w:rsid w:val="00027C19"/>
    <w:rsid w:val="00030863"/>
    <w:rsid w:val="000370CA"/>
    <w:rsid w:val="00047164"/>
    <w:rsid w:val="0005038D"/>
    <w:rsid w:val="00052D07"/>
    <w:rsid w:val="000612F7"/>
    <w:rsid w:val="0006230C"/>
    <w:rsid w:val="0006400B"/>
    <w:rsid w:val="000654E7"/>
    <w:rsid w:val="00067AAE"/>
    <w:rsid w:val="0007406C"/>
    <w:rsid w:val="00074CC7"/>
    <w:rsid w:val="0007551F"/>
    <w:rsid w:val="00075951"/>
    <w:rsid w:val="0007626E"/>
    <w:rsid w:val="0008020E"/>
    <w:rsid w:val="00080975"/>
    <w:rsid w:val="000850BB"/>
    <w:rsid w:val="00092A2C"/>
    <w:rsid w:val="0009308B"/>
    <w:rsid w:val="0009585E"/>
    <w:rsid w:val="0009708D"/>
    <w:rsid w:val="00097C9D"/>
    <w:rsid w:val="000A0700"/>
    <w:rsid w:val="000A2FF4"/>
    <w:rsid w:val="000A45CD"/>
    <w:rsid w:val="000A517F"/>
    <w:rsid w:val="000A6E48"/>
    <w:rsid w:val="000B0FC0"/>
    <w:rsid w:val="000B1B11"/>
    <w:rsid w:val="000C0CB6"/>
    <w:rsid w:val="000C1665"/>
    <w:rsid w:val="000C5670"/>
    <w:rsid w:val="000D1445"/>
    <w:rsid w:val="000D2268"/>
    <w:rsid w:val="000D666B"/>
    <w:rsid w:val="000D7E87"/>
    <w:rsid w:val="000E133E"/>
    <w:rsid w:val="000E2E54"/>
    <w:rsid w:val="000E638B"/>
    <w:rsid w:val="000F19E1"/>
    <w:rsid w:val="000F5177"/>
    <w:rsid w:val="000F66E4"/>
    <w:rsid w:val="001002F0"/>
    <w:rsid w:val="001005F8"/>
    <w:rsid w:val="00100E6E"/>
    <w:rsid w:val="00101978"/>
    <w:rsid w:val="00103092"/>
    <w:rsid w:val="001030E1"/>
    <w:rsid w:val="00104632"/>
    <w:rsid w:val="00104822"/>
    <w:rsid w:val="00104B1D"/>
    <w:rsid w:val="00107B69"/>
    <w:rsid w:val="0011183F"/>
    <w:rsid w:val="00112237"/>
    <w:rsid w:val="00116AB8"/>
    <w:rsid w:val="001176AD"/>
    <w:rsid w:val="0012062C"/>
    <w:rsid w:val="00122FA3"/>
    <w:rsid w:val="00124332"/>
    <w:rsid w:val="00125BDD"/>
    <w:rsid w:val="001279B5"/>
    <w:rsid w:val="00132DDE"/>
    <w:rsid w:val="00133646"/>
    <w:rsid w:val="00134622"/>
    <w:rsid w:val="001349CC"/>
    <w:rsid w:val="00137192"/>
    <w:rsid w:val="001404FB"/>
    <w:rsid w:val="001414FE"/>
    <w:rsid w:val="00141DDE"/>
    <w:rsid w:val="00141F41"/>
    <w:rsid w:val="0014571E"/>
    <w:rsid w:val="00146C0A"/>
    <w:rsid w:val="001521FB"/>
    <w:rsid w:val="00153E8C"/>
    <w:rsid w:val="001566B2"/>
    <w:rsid w:val="00161CA7"/>
    <w:rsid w:val="001636CC"/>
    <w:rsid w:val="001651FB"/>
    <w:rsid w:val="00166071"/>
    <w:rsid w:val="001668CE"/>
    <w:rsid w:val="00167F64"/>
    <w:rsid w:val="00173EEE"/>
    <w:rsid w:val="001776DC"/>
    <w:rsid w:val="00182D6D"/>
    <w:rsid w:val="00184A15"/>
    <w:rsid w:val="00184E67"/>
    <w:rsid w:val="001904AA"/>
    <w:rsid w:val="00195643"/>
    <w:rsid w:val="001A10C4"/>
    <w:rsid w:val="001A310D"/>
    <w:rsid w:val="001B15F0"/>
    <w:rsid w:val="001B3B04"/>
    <w:rsid w:val="001C12C3"/>
    <w:rsid w:val="001C158B"/>
    <w:rsid w:val="001C44A0"/>
    <w:rsid w:val="001C4BB1"/>
    <w:rsid w:val="001C5FE5"/>
    <w:rsid w:val="001C7C8C"/>
    <w:rsid w:val="001D1023"/>
    <w:rsid w:val="001D1CCD"/>
    <w:rsid w:val="001D1D26"/>
    <w:rsid w:val="001D1F22"/>
    <w:rsid w:val="001D32B3"/>
    <w:rsid w:val="001D50DA"/>
    <w:rsid w:val="001E0070"/>
    <w:rsid w:val="001E127B"/>
    <w:rsid w:val="001E264E"/>
    <w:rsid w:val="001E64F9"/>
    <w:rsid w:val="001E6FEE"/>
    <w:rsid w:val="001F1346"/>
    <w:rsid w:val="001F21E8"/>
    <w:rsid w:val="001F3420"/>
    <w:rsid w:val="001F3ACA"/>
    <w:rsid w:val="001F5F06"/>
    <w:rsid w:val="001F5F86"/>
    <w:rsid w:val="001F66D2"/>
    <w:rsid w:val="001F7255"/>
    <w:rsid w:val="00200C59"/>
    <w:rsid w:val="00201F88"/>
    <w:rsid w:val="00203F0F"/>
    <w:rsid w:val="002040BD"/>
    <w:rsid w:val="00204225"/>
    <w:rsid w:val="002048A3"/>
    <w:rsid w:val="00205E9C"/>
    <w:rsid w:val="00206054"/>
    <w:rsid w:val="00207309"/>
    <w:rsid w:val="0021362C"/>
    <w:rsid w:val="00216879"/>
    <w:rsid w:val="0022440D"/>
    <w:rsid w:val="00227FEF"/>
    <w:rsid w:val="002328D3"/>
    <w:rsid w:val="002338A9"/>
    <w:rsid w:val="002352AA"/>
    <w:rsid w:val="00237036"/>
    <w:rsid w:val="0023711E"/>
    <w:rsid w:val="00237A93"/>
    <w:rsid w:val="00240FFC"/>
    <w:rsid w:val="00241934"/>
    <w:rsid w:val="002427F2"/>
    <w:rsid w:val="00246371"/>
    <w:rsid w:val="0025023F"/>
    <w:rsid w:val="00250D99"/>
    <w:rsid w:val="00252C9D"/>
    <w:rsid w:val="002530EE"/>
    <w:rsid w:val="002535A1"/>
    <w:rsid w:val="002536DF"/>
    <w:rsid w:val="00254067"/>
    <w:rsid w:val="00257DE9"/>
    <w:rsid w:val="00264ACE"/>
    <w:rsid w:val="00265C2E"/>
    <w:rsid w:val="00273C72"/>
    <w:rsid w:val="00274114"/>
    <w:rsid w:val="00274319"/>
    <w:rsid w:val="002746C7"/>
    <w:rsid w:val="00277F83"/>
    <w:rsid w:val="00280805"/>
    <w:rsid w:val="0028129A"/>
    <w:rsid w:val="0028221D"/>
    <w:rsid w:val="00282306"/>
    <w:rsid w:val="00284017"/>
    <w:rsid w:val="00284942"/>
    <w:rsid w:val="00285819"/>
    <w:rsid w:val="00285C91"/>
    <w:rsid w:val="002860E9"/>
    <w:rsid w:val="00290185"/>
    <w:rsid w:val="002915E3"/>
    <w:rsid w:val="002928DC"/>
    <w:rsid w:val="002945D5"/>
    <w:rsid w:val="00294EBA"/>
    <w:rsid w:val="002960BD"/>
    <w:rsid w:val="00296FAC"/>
    <w:rsid w:val="00297156"/>
    <w:rsid w:val="002A0C63"/>
    <w:rsid w:val="002A1B3C"/>
    <w:rsid w:val="002A470C"/>
    <w:rsid w:val="002A4755"/>
    <w:rsid w:val="002A4AD3"/>
    <w:rsid w:val="002B1DCC"/>
    <w:rsid w:val="002B6911"/>
    <w:rsid w:val="002C15C9"/>
    <w:rsid w:val="002C48EA"/>
    <w:rsid w:val="002C7D9E"/>
    <w:rsid w:val="002C7FE6"/>
    <w:rsid w:val="002D01DF"/>
    <w:rsid w:val="002D41EF"/>
    <w:rsid w:val="002E2E84"/>
    <w:rsid w:val="002E588F"/>
    <w:rsid w:val="002E5AF7"/>
    <w:rsid w:val="002E67FC"/>
    <w:rsid w:val="002E6F85"/>
    <w:rsid w:val="002F0256"/>
    <w:rsid w:val="002F4E76"/>
    <w:rsid w:val="002F6648"/>
    <w:rsid w:val="0030015E"/>
    <w:rsid w:val="003008A1"/>
    <w:rsid w:val="003010F4"/>
    <w:rsid w:val="00302F46"/>
    <w:rsid w:val="00303A29"/>
    <w:rsid w:val="00303A44"/>
    <w:rsid w:val="00304D38"/>
    <w:rsid w:val="0031055B"/>
    <w:rsid w:val="0031544A"/>
    <w:rsid w:val="003171B6"/>
    <w:rsid w:val="00321AC3"/>
    <w:rsid w:val="00326222"/>
    <w:rsid w:val="003304F9"/>
    <w:rsid w:val="00332D9E"/>
    <w:rsid w:val="00334BA6"/>
    <w:rsid w:val="00334E10"/>
    <w:rsid w:val="003352BA"/>
    <w:rsid w:val="0033768C"/>
    <w:rsid w:val="00340448"/>
    <w:rsid w:val="00342190"/>
    <w:rsid w:val="003429FA"/>
    <w:rsid w:val="00346D6B"/>
    <w:rsid w:val="003473F8"/>
    <w:rsid w:val="00350231"/>
    <w:rsid w:val="00353763"/>
    <w:rsid w:val="00353C7A"/>
    <w:rsid w:val="00354943"/>
    <w:rsid w:val="00355715"/>
    <w:rsid w:val="003568B5"/>
    <w:rsid w:val="00360283"/>
    <w:rsid w:val="00363BA8"/>
    <w:rsid w:val="003643EC"/>
    <w:rsid w:val="00367814"/>
    <w:rsid w:val="00382AE3"/>
    <w:rsid w:val="00384238"/>
    <w:rsid w:val="00390BB9"/>
    <w:rsid w:val="00393B33"/>
    <w:rsid w:val="00394945"/>
    <w:rsid w:val="00396FFA"/>
    <w:rsid w:val="003A2C83"/>
    <w:rsid w:val="003A3564"/>
    <w:rsid w:val="003B0F67"/>
    <w:rsid w:val="003B33DF"/>
    <w:rsid w:val="003B3D32"/>
    <w:rsid w:val="003B3EB1"/>
    <w:rsid w:val="003B3FEA"/>
    <w:rsid w:val="003B46F7"/>
    <w:rsid w:val="003C29F4"/>
    <w:rsid w:val="003C4A61"/>
    <w:rsid w:val="003C7430"/>
    <w:rsid w:val="003D0E49"/>
    <w:rsid w:val="003D227C"/>
    <w:rsid w:val="003D25B1"/>
    <w:rsid w:val="003D45D0"/>
    <w:rsid w:val="003D678F"/>
    <w:rsid w:val="003D698C"/>
    <w:rsid w:val="003D72AE"/>
    <w:rsid w:val="003E1187"/>
    <w:rsid w:val="003E3F3D"/>
    <w:rsid w:val="003E3FEC"/>
    <w:rsid w:val="003E6427"/>
    <w:rsid w:val="003E738A"/>
    <w:rsid w:val="003F0CED"/>
    <w:rsid w:val="003F2E56"/>
    <w:rsid w:val="003F3917"/>
    <w:rsid w:val="003F3EB5"/>
    <w:rsid w:val="003F44C6"/>
    <w:rsid w:val="004007A2"/>
    <w:rsid w:val="004066D5"/>
    <w:rsid w:val="0040732B"/>
    <w:rsid w:val="00416896"/>
    <w:rsid w:val="00416E11"/>
    <w:rsid w:val="00424932"/>
    <w:rsid w:val="00425317"/>
    <w:rsid w:val="004300F3"/>
    <w:rsid w:val="00430C73"/>
    <w:rsid w:val="00431189"/>
    <w:rsid w:val="0043172E"/>
    <w:rsid w:val="00433095"/>
    <w:rsid w:val="004341AC"/>
    <w:rsid w:val="004347D1"/>
    <w:rsid w:val="00436225"/>
    <w:rsid w:val="0043797E"/>
    <w:rsid w:val="00440C59"/>
    <w:rsid w:val="00441BB7"/>
    <w:rsid w:val="004425B8"/>
    <w:rsid w:val="004427BF"/>
    <w:rsid w:val="00444CE1"/>
    <w:rsid w:val="0046119E"/>
    <w:rsid w:val="004643C9"/>
    <w:rsid w:val="00465B75"/>
    <w:rsid w:val="00466428"/>
    <w:rsid w:val="00471BD3"/>
    <w:rsid w:val="004777D2"/>
    <w:rsid w:val="00477FF2"/>
    <w:rsid w:val="004823FA"/>
    <w:rsid w:val="00483A0D"/>
    <w:rsid w:val="004870A9"/>
    <w:rsid w:val="00487F5B"/>
    <w:rsid w:val="00491668"/>
    <w:rsid w:val="00491AE4"/>
    <w:rsid w:val="00495559"/>
    <w:rsid w:val="0049576E"/>
    <w:rsid w:val="004971AF"/>
    <w:rsid w:val="004A0999"/>
    <w:rsid w:val="004A188B"/>
    <w:rsid w:val="004A1E3C"/>
    <w:rsid w:val="004A3363"/>
    <w:rsid w:val="004A3864"/>
    <w:rsid w:val="004A4086"/>
    <w:rsid w:val="004A4E81"/>
    <w:rsid w:val="004A4ECB"/>
    <w:rsid w:val="004A66B1"/>
    <w:rsid w:val="004A771D"/>
    <w:rsid w:val="004B2400"/>
    <w:rsid w:val="004B3EBE"/>
    <w:rsid w:val="004B6788"/>
    <w:rsid w:val="004B6F55"/>
    <w:rsid w:val="004B7126"/>
    <w:rsid w:val="004B7682"/>
    <w:rsid w:val="004D0038"/>
    <w:rsid w:val="004D10B0"/>
    <w:rsid w:val="004D37C9"/>
    <w:rsid w:val="004D5059"/>
    <w:rsid w:val="004E019F"/>
    <w:rsid w:val="004E0311"/>
    <w:rsid w:val="004E31AA"/>
    <w:rsid w:val="004E5B6E"/>
    <w:rsid w:val="004E66E1"/>
    <w:rsid w:val="004E6D4F"/>
    <w:rsid w:val="004E70D5"/>
    <w:rsid w:val="004E782E"/>
    <w:rsid w:val="004F04A5"/>
    <w:rsid w:val="004F30D8"/>
    <w:rsid w:val="004F507D"/>
    <w:rsid w:val="004F65D2"/>
    <w:rsid w:val="004F73E5"/>
    <w:rsid w:val="00500606"/>
    <w:rsid w:val="00500EBE"/>
    <w:rsid w:val="00503A93"/>
    <w:rsid w:val="005054C3"/>
    <w:rsid w:val="00511473"/>
    <w:rsid w:val="00513AFB"/>
    <w:rsid w:val="005141F2"/>
    <w:rsid w:val="00514D32"/>
    <w:rsid w:val="00515455"/>
    <w:rsid w:val="005209BA"/>
    <w:rsid w:val="005247FC"/>
    <w:rsid w:val="00524AFC"/>
    <w:rsid w:val="00525039"/>
    <w:rsid w:val="00526317"/>
    <w:rsid w:val="005276FB"/>
    <w:rsid w:val="0053127A"/>
    <w:rsid w:val="005346AB"/>
    <w:rsid w:val="00535068"/>
    <w:rsid w:val="0053637A"/>
    <w:rsid w:val="00541664"/>
    <w:rsid w:val="00542CD4"/>
    <w:rsid w:val="00542D08"/>
    <w:rsid w:val="00543FBF"/>
    <w:rsid w:val="005450AB"/>
    <w:rsid w:val="00552183"/>
    <w:rsid w:val="00552429"/>
    <w:rsid w:val="005566B0"/>
    <w:rsid w:val="00557837"/>
    <w:rsid w:val="0056153C"/>
    <w:rsid w:val="00562CF7"/>
    <w:rsid w:val="005634CA"/>
    <w:rsid w:val="005649E0"/>
    <w:rsid w:val="00566582"/>
    <w:rsid w:val="00570B12"/>
    <w:rsid w:val="00570C14"/>
    <w:rsid w:val="005729B5"/>
    <w:rsid w:val="00573FAB"/>
    <w:rsid w:val="00573FE3"/>
    <w:rsid w:val="005754EA"/>
    <w:rsid w:val="00577E8E"/>
    <w:rsid w:val="0058102A"/>
    <w:rsid w:val="005848F5"/>
    <w:rsid w:val="005864C7"/>
    <w:rsid w:val="00586E0D"/>
    <w:rsid w:val="0058752E"/>
    <w:rsid w:val="00590972"/>
    <w:rsid w:val="0059183A"/>
    <w:rsid w:val="00591BBC"/>
    <w:rsid w:val="00594089"/>
    <w:rsid w:val="00597E36"/>
    <w:rsid w:val="005A4CD8"/>
    <w:rsid w:val="005A5454"/>
    <w:rsid w:val="005A73EA"/>
    <w:rsid w:val="005A78C3"/>
    <w:rsid w:val="005B1D23"/>
    <w:rsid w:val="005B5219"/>
    <w:rsid w:val="005B5C17"/>
    <w:rsid w:val="005B68F1"/>
    <w:rsid w:val="005C2794"/>
    <w:rsid w:val="005C31E2"/>
    <w:rsid w:val="005C4027"/>
    <w:rsid w:val="005C667D"/>
    <w:rsid w:val="005D1502"/>
    <w:rsid w:val="005D1860"/>
    <w:rsid w:val="005D510D"/>
    <w:rsid w:val="005E0DDD"/>
    <w:rsid w:val="005E25D7"/>
    <w:rsid w:val="005E2BB7"/>
    <w:rsid w:val="005E3160"/>
    <w:rsid w:val="005E3BF6"/>
    <w:rsid w:val="005E656A"/>
    <w:rsid w:val="005F2BF1"/>
    <w:rsid w:val="005F3DDF"/>
    <w:rsid w:val="005F6B18"/>
    <w:rsid w:val="005F7E0F"/>
    <w:rsid w:val="006001FE"/>
    <w:rsid w:val="006028FA"/>
    <w:rsid w:val="00605C46"/>
    <w:rsid w:val="0060763B"/>
    <w:rsid w:val="00611DFD"/>
    <w:rsid w:val="00611EDC"/>
    <w:rsid w:val="00616538"/>
    <w:rsid w:val="0061657A"/>
    <w:rsid w:val="006179BC"/>
    <w:rsid w:val="00620F0A"/>
    <w:rsid w:val="00621F80"/>
    <w:rsid w:val="006223E9"/>
    <w:rsid w:val="00623C44"/>
    <w:rsid w:val="0062404F"/>
    <w:rsid w:val="00624896"/>
    <w:rsid w:val="006257B2"/>
    <w:rsid w:val="00625B8A"/>
    <w:rsid w:val="00633401"/>
    <w:rsid w:val="00635978"/>
    <w:rsid w:val="00635FDA"/>
    <w:rsid w:val="00644012"/>
    <w:rsid w:val="00650788"/>
    <w:rsid w:val="00650EC3"/>
    <w:rsid w:val="006534A2"/>
    <w:rsid w:val="0065512D"/>
    <w:rsid w:val="006558B4"/>
    <w:rsid w:val="0065738F"/>
    <w:rsid w:val="0066029A"/>
    <w:rsid w:val="00660673"/>
    <w:rsid w:val="006633C4"/>
    <w:rsid w:val="00665262"/>
    <w:rsid w:val="00665CAE"/>
    <w:rsid w:val="006662A6"/>
    <w:rsid w:val="00667A14"/>
    <w:rsid w:val="006772A7"/>
    <w:rsid w:val="00683616"/>
    <w:rsid w:val="00684C26"/>
    <w:rsid w:val="00684E8C"/>
    <w:rsid w:val="00685CCA"/>
    <w:rsid w:val="006914B0"/>
    <w:rsid w:val="0069427A"/>
    <w:rsid w:val="00696F43"/>
    <w:rsid w:val="006972FC"/>
    <w:rsid w:val="006A1EEC"/>
    <w:rsid w:val="006A28E3"/>
    <w:rsid w:val="006A7401"/>
    <w:rsid w:val="006B0CF4"/>
    <w:rsid w:val="006B43BB"/>
    <w:rsid w:val="006B4EC2"/>
    <w:rsid w:val="006B51C3"/>
    <w:rsid w:val="006C1490"/>
    <w:rsid w:val="006C1697"/>
    <w:rsid w:val="006C5A11"/>
    <w:rsid w:val="006C5E18"/>
    <w:rsid w:val="006D028D"/>
    <w:rsid w:val="006D0467"/>
    <w:rsid w:val="006D159E"/>
    <w:rsid w:val="006D3851"/>
    <w:rsid w:val="006E223A"/>
    <w:rsid w:val="006E3D38"/>
    <w:rsid w:val="006E3EBF"/>
    <w:rsid w:val="006E5790"/>
    <w:rsid w:val="006E71D0"/>
    <w:rsid w:val="006E7DE7"/>
    <w:rsid w:val="006F0E83"/>
    <w:rsid w:val="006F1478"/>
    <w:rsid w:val="006F315F"/>
    <w:rsid w:val="006F3CF0"/>
    <w:rsid w:val="006F5513"/>
    <w:rsid w:val="007037B6"/>
    <w:rsid w:val="007045CD"/>
    <w:rsid w:val="00704690"/>
    <w:rsid w:val="007055F5"/>
    <w:rsid w:val="00712977"/>
    <w:rsid w:val="00712AF4"/>
    <w:rsid w:val="0071498A"/>
    <w:rsid w:val="007154B5"/>
    <w:rsid w:val="00716672"/>
    <w:rsid w:val="00721F21"/>
    <w:rsid w:val="00722F4A"/>
    <w:rsid w:val="00727495"/>
    <w:rsid w:val="007333B4"/>
    <w:rsid w:val="0073385B"/>
    <w:rsid w:val="00736342"/>
    <w:rsid w:val="00743C5F"/>
    <w:rsid w:val="0075122D"/>
    <w:rsid w:val="00752B91"/>
    <w:rsid w:val="00753125"/>
    <w:rsid w:val="00753463"/>
    <w:rsid w:val="007637C8"/>
    <w:rsid w:val="007648D0"/>
    <w:rsid w:val="007658E8"/>
    <w:rsid w:val="00766577"/>
    <w:rsid w:val="007762F7"/>
    <w:rsid w:val="00776668"/>
    <w:rsid w:val="00781619"/>
    <w:rsid w:val="0078335F"/>
    <w:rsid w:val="00786624"/>
    <w:rsid w:val="007953DF"/>
    <w:rsid w:val="007A1DCF"/>
    <w:rsid w:val="007A26CE"/>
    <w:rsid w:val="007A4998"/>
    <w:rsid w:val="007A57F6"/>
    <w:rsid w:val="007A59AD"/>
    <w:rsid w:val="007A6498"/>
    <w:rsid w:val="007B0A9C"/>
    <w:rsid w:val="007B0F13"/>
    <w:rsid w:val="007B3CAF"/>
    <w:rsid w:val="007B63A2"/>
    <w:rsid w:val="007C1B20"/>
    <w:rsid w:val="007C1C73"/>
    <w:rsid w:val="007C251C"/>
    <w:rsid w:val="007C2DC3"/>
    <w:rsid w:val="007C47BF"/>
    <w:rsid w:val="007C5BC6"/>
    <w:rsid w:val="007D187D"/>
    <w:rsid w:val="007D478A"/>
    <w:rsid w:val="007E040B"/>
    <w:rsid w:val="007E3FD7"/>
    <w:rsid w:val="007E4B16"/>
    <w:rsid w:val="007E4BA5"/>
    <w:rsid w:val="007E72FF"/>
    <w:rsid w:val="007F00E2"/>
    <w:rsid w:val="007F0CB3"/>
    <w:rsid w:val="007F2CC8"/>
    <w:rsid w:val="00804CD4"/>
    <w:rsid w:val="00805BD3"/>
    <w:rsid w:val="00806C0D"/>
    <w:rsid w:val="00806C0F"/>
    <w:rsid w:val="00806C9B"/>
    <w:rsid w:val="00806F44"/>
    <w:rsid w:val="008132FE"/>
    <w:rsid w:val="008179EA"/>
    <w:rsid w:val="008205E8"/>
    <w:rsid w:val="00824169"/>
    <w:rsid w:val="008260E1"/>
    <w:rsid w:val="008262C7"/>
    <w:rsid w:val="008315FB"/>
    <w:rsid w:val="00833107"/>
    <w:rsid w:val="008358EF"/>
    <w:rsid w:val="008401A5"/>
    <w:rsid w:val="00840DAA"/>
    <w:rsid w:val="00846299"/>
    <w:rsid w:val="00851BAC"/>
    <w:rsid w:val="00854169"/>
    <w:rsid w:val="00856903"/>
    <w:rsid w:val="008606AC"/>
    <w:rsid w:val="00867069"/>
    <w:rsid w:val="00870226"/>
    <w:rsid w:val="00872C79"/>
    <w:rsid w:val="00874289"/>
    <w:rsid w:val="00874585"/>
    <w:rsid w:val="008759F1"/>
    <w:rsid w:val="00876D91"/>
    <w:rsid w:val="008775E2"/>
    <w:rsid w:val="00880AC5"/>
    <w:rsid w:val="008825DC"/>
    <w:rsid w:val="00882849"/>
    <w:rsid w:val="00883236"/>
    <w:rsid w:val="00883BED"/>
    <w:rsid w:val="00885D00"/>
    <w:rsid w:val="00891132"/>
    <w:rsid w:val="00893347"/>
    <w:rsid w:val="00894C3B"/>
    <w:rsid w:val="00894DF7"/>
    <w:rsid w:val="00895BFE"/>
    <w:rsid w:val="00896038"/>
    <w:rsid w:val="00897A54"/>
    <w:rsid w:val="008A1081"/>
    <w:rsid w:val="008A1C50"/>
    <w:rsid w:val="008A345F"/>
    <w:rsid w:val="008A3778"/>
    <w:rsid w:val="008A407F"/>
    <w:rsid w:val="008A4B4D"/>
    <w:rsid w:val="008B18DC"/>
    <w:rsid w:val="008B47D6"/>
    <w:rsid w:val="008B5A04"/>
    <w:rsid w:val="008B5FBD"/>
    <w:rsid w:val="008B69DE"/>
    <w:rsid w:val="008B7492"/>
    <w:rsid w:val="008C01D1"/>
    <w:rsid w:val="008C2064"/>
    <w:rsid w:val="008C2AEB"/>
    <w:rsid w:val="008C45FB"/>
    <w:rsid w:val="008C4E75"/>
    <w:rsid w:val="008C66A7"/>
    <w:rsid w:val="008C6979"/>
    <w:rsid w:val="008D02A8"/>
    <w:rsid w:val="008D11F8"/>
    <w:rsid w:val="008D1556"/>
    <w:rsid w:val="008E0DB3"/>
    <w:rsid w:val="008E4379"/>
    <w:rsid w:val="008E5A69"/>
    <w:rsid w:val="008E6FB3"/>
    <w:rsid w:val="008E753B"/>
    <w:rsid w:val="008F0037"/>
    <w:rsid w:val="008F1441"/>
    <w:rsid w:val="008F14E9"/>
    <w:rsid w:val="008F273B"/>
    <w:rsid w:val="008F3853"/>
    <w:rsid w:val="008F38AF"/>
    <w:rsid w:val="008F5FD4"/>
    <w:rsid w:val="008F7273"/>
    <w:rsid w:val="00901BBC"/>
    <w:rsid w:val="00901F48"/>
    <w:rsid w:val="009039A8"/>
    <w:rsid w:val="009053BF"/>
    <w:rsid w:val="00905479"/>
    <w:rsid w:val="00905D1E"/>
    <w:rsid w:val="00906989"/>
    <w:rsid w:val="009119CC"/>
    <w:rsid w:val="00911C72"/>
    <w:rsid w:val="0091513D"/>
    <w:rsid w:val="00916420"/>
    <w:rsid w:val="00921597"/>
    <w:rsid w:val="00921969"/>
    <w:rsid w:val="00922739"/>
    <w:rsid w:val="00924BD5"/>
    <w:rsid w:val="00924C78"/>
    <w:rsid w:val="00926D1F"/>
    <w:rsid w:val="009316B6"/>
    <w:rsid w:val="00936319"/>
    <w:rsid w:val="009443E6"/>
    <w:rsid w:val="009446A8"/>
    <w:rsid w:val="00944A89"/>
    <w:rsid w:val="00946F7E"/>
    <w:rsid w:val="00947A55"/>
    <w:rsid w:val="00950379"/>
    <w:rsid w:val="0095160C"/>
    <w:rsid w:val="009603FC"/>
    <w:rsid w:val="00961F32"/>
    <w:rsid w:val="009623DA"/>
    <w:rsid w:val="00962B9A"/>
    <w:rsid w:val="00963709"/>
    <w:rsid w:val="0096476C"/>
    <w:rsid w:val="0096610A"/>
    <w:rsid w:val="009673CE"/>
    <w:rsid w:val="00967E2E"/>
    <w:rsid w:val="00970881"/>
    <w:rsid w:val="0097118A"/>
    <w:rsid w:val="009718E3"/>
    <w:rsid w:val="00973B0C"/>
    <w:rsid w:val="009751ED"/>
    <w:rsid w:val="0097592E"/>
    <w:rsid w:val="0098400E"/>
    <w:rsid w:val="009878BA"/>
    <w:rsid w:val="00992154"/>
    <w:rsid w:val="00995D7E"/>
    <w:rsid w:val="00997096"/>
    <w:rsid w:val="009976C9"/>
    <w:rsid w:val="00997F44"/>
    <w:rsid w:val="009A0702"/>
    <w:rsid w:val="009A218E"/>
    <w:rsid w:val="009A25FC"/>
    <w:rsid w:val="009A3057"/>
    <w:rsid w:val="009A3DD9"/>
    <w:rsid w:val="009A738D"/>
    <w:rsid w:val="009B0451"/>
    <w:rsid w:val="009B05A5"/>
    <w:rsid w:val="009B0664"/>
    <w:rsid w:val="009B3C5A"/>
    <w:rsid w:val="009B3C7D"/>
    <w:rsid w:val="009B4604"/>
    <w:rsid w:val="009B5002"/>
    <w:rsid w:val="009B6192"/>
    <w:rsid w:val="009C2F10"/>
    <w:rsid w:val="009D09B3"/>
    <w:rsid w:val="009D38D1"/>
    <w:rsid w:val="009D4056"/>
    <w:rsid w:val="009D4D17"/>
    <w:rsid w:val="009D5393"/>
    <w:rsid w:val="009E0E65"/>
    <w:rsid w:val="009E29B1"/>
    <w:rsid w:val="009E547C"/>
    <w:rsid w:val="009E7194"/>
    <w:rsid w:val="009F11B3"/>
    <w:rsid w:val="009F4AA6"/>
    <w:rsid w:val="009F622F"/>
    <w:rsid w:val="00A008A7"/>
    <w:rsid w:val="00A02E78"/>
    <w:rsid w:val="00A04F6E"/>
    <w:rsid w:val="00A06406"/>
    <w:rsid w:val="00A0733C"/>
    <w:rsid w:val="00A1070E"/>
    <w:rsid w:val="00A116B2"/>
    <w:rsid w:val="00A120D0"/>
    <w:rsid w:val="00A128FF"/>
    <w:rsid w:val="00A13CDB"/>
    <w:rsid w:val="00A14ECE"/>
    <w:rsid w:val="00A154AB"/>
    <w:rsid w:val="00A17D34"/>
    <w:rsid w:val="00A24C11"/>
    <w:rsid w:val="00A24F42"/>
    <w:rsid w:val="00A30F55"/>
    <w:rsid w:val="00A32739"/>
    <w:rsid w:val="00A34CEB"/>
    <w:rsid w:val="00A45116"/>
    <w:rsid w:val="00A4608F"/>
    <w:rsid w:val="00A51793"/>
    <w:rsid w:val="00A522A3"/>
    <w:rsid w:val="00A52A48"/>
    <w:rsid w:val="00A52F7A"/>
    <w:rsid w:val="00A55BA7"/>
    <w:rsid w:val="00A60FC7"/>
    <w:rsid w:val="00A62884"/>
    <w:rsid w:val="00A63060"/>
    <w:rsid w:val="00A64002"/>
    <w:rsid w:val="00A66EB8"/>
    <w:rsid w:val="00A67B91"/>
    <w:rsid w:val="00A67E53"/>
    <w:rsid w:val="00A807C7"/>
    <w:rsid w:val="00A91ACD"/>
    <w:rsid w:val="00A9363D"/>
    <w:rsid w:val="00A9474A"/>
    <w:rsid w:val="00A96637"/>
    <w:rsid w:val="00A966D9"/>
    <w:rsid w:val="00A96C92"/>
    <w:rsid w:val="00AA07AE"/>
    <w:rsid w:val="00AA116E"/>
    <w:rsid w:val="00AA139F"/>
    <w:rsid w:val="00AA18B7"/>
    <w:rsid w:val="00AA32F1"/>
    <w:rsid w:val="00AA6866"/>
    <w:rsid w:val="00AA6EEF"/>
    <w:rsid w:val="00AA775E"/>
    <w:rsid w:val="00AB0AB0"/>
    <w:rsid w:val="00AB13FF"/>
    <w:rsid w:val="00AB306C"/>
    <w:rsid w:val="00AB367C"/>
    <w:rsid w:val="00AB719B"/>
    <w:rsid w:val="00AB7817"/>
    <w:rsid w:val="00AB793F"/>
    <w:rsid w:val="00AC4CD3"/>
    <w:rsid w:val="00AC58F5"/>
    <w:rsid w:val="00AC7AB9"/>
    <w:rsid w:val="00AD0D3B"/>
    <w:rsid w:val="00AD175A"/>
    <w:rsid w:val="00AD193B"/>
    <w:rsid w:val="00AD1F1C"/>
    <w:rsid w:val="00AD6CD3"/>
    <w:rsid w:val="00AE317A"/>
    <w:rsid w:val="00AE76FA"/>
    <w:rsid w:val="00AF5529"/>
    <w:rsid w:val="00AF6B69"/>
    <w:rsid w:val="00B008BF"/>
    <w:rsid w:val="00B0098C"/>
    <w:rsid w:val="00B010EF"/>
    <w:rsid w:val="00B02211"/>
    <w:rsid w:val="00B02F01"/>
    <w:rsid w:val="00B05C95"/>
    <w:rsid w:val="00B07F29"/>
    <w:rsid w:val="00B15164"/>
    <w:rsid w:val="00B16746"/>
    <w:rsid w:val="00B1677B"/>
    <w:rsid w:val="00B21A55"/>
    <w:rsid w:val="00B22105"/>
    <w:rsid w:val="00B2605C"/>
    <w:rsid w:val="00B26846"/>
    <w:rsid w:val="00B2787E"/>
    <w:rsid w:val="00B33449"/>
    <w:rsid w:val="00B35CF5"/>
    <w:rsid w:val="00B37149"/>
    <w:rsid w:val="00B40B8E"/>
    <w:rsid w:val="00B41272"/>
    <w:rsid w:val="00B4335D"/>
    <w:rsid w:val="00B433E2"/>
    <w:rsid w:val="00B43A4B"/>
    <w:rsid w:val="00B43B3E"/>
    <w:rsid w:val="00B4500C"/>
    <w:rsid w:val="00B475FC"/>
    <w:rsid w:val="00B47F50"/>
    <w:rsid w:val="00B5125B"/>
    <w:rsid w:val="00B52D32"/>
    <w:rsid w:val="00B53443"/>
    <w:rsid w:val="00B56D10"/>
    <w:rsid w:val="00B57A98"/>
    <w:rsid w:val="00B64AB7"/>
    <w:rsid w:val="00B72999"/>
    <w:rsid w:val="00B74521"/>
    <w:rsid w:val="00B747E6"/>
    <w:rsid w:val="00B819E3"/>
    <w:rsid w:val="00B87D0E"/>
    <w:rsid w:val="00B91585"/>
    <w:rsid w:val="00B9440B"/>
    <w:rsid w:val="00B95235"/>
    <w:rsid w:val="00B95653"/>
    <w:rsid w:val="00B9718D"/>
    <w:rsid w:val="00B97B40"/>
    <w:rsid w:val="00BA2E64"/>
    <w:rsid w:val="00BA496D"/>
    <w:rsid w:val="00BA7F6B"/>
    <w:rsid w:val="00BB0DFC"/>
    <w:rsid w:val="00BB213A"/>
    <w:rsid w:val="00BB2B59"/>
    <w:rsid w:val="00BB2C8C"/>
    <w:rsid w:val="00BB3442"/>
    <w:rsid w:val="00BB7C8B"/>
    <w:rsid w:val="00BC0F68"/>
    <w:rsid w:val="00BC455E"/>
    <w:rsid w:val="00BC5901"/>
    <w:rsid w:val="00BD07D5"/>
    <w:rsid w:val="00BD10AC"/>
    <w:rsid w:val="00BD1228"/>
    <w:rsid w:val="00BD3B6F"/>
    <w:rsid w:val="00BD43BF"/>
    <w:rsid w:val="00BD5921"/>
    <w:rsid w:val="00BE09C0"/>
    <w:rsid w:val="00BE1195"/>
    <w:rsid w:val="00BE398B"/>
    <w:rsid w:val="00BE73BA"/>
    <w:rsid w:val="00BF1B35"/>
    <w:rsid w:val="00BF29B4"/>
    <w:rsid w:val="00BF4EFD"/>
    <w:rsid w:val="00BF66EE"/>
    <w:rsid w:val="00BF7D6E"/>
    <w:rsid w:val="00C022D7"/>
    <w:rsid w:val="00C03DCC"/>
    <w:rsid w:val="00C049A6"/>
    <w:rsid w:val="00C04C0C"/>
    <w:rsid w:val="00C05E40"/>
    <w:rsid w:val="00C114A3"/>
    <w:rsid w:val="00C12336"/>
    <w:rsid w:val="00C14477"/>
    <w:rsid w:val="00C17590"/>
    <w:rsid w:val="00C244D7"/>
    <w:rsid w:val="00C2486B"/>
    <w:rsid w:val="00C253AA"/>
    <w:rsid w:val="00C30911"/>
    <w:rsid w:val="00C36586"/>
    <w:rsid w:val="00C40E01"/>
    <w:rsid w:val="00C436E5"/>
    <w:rsid w:val="00C45D0B"/>
    <w:rsid w:val="00C53D43"/>
    <w:rsid w:val="00C5711E"/>
    <w:rsid w:val="00C60200"/>
    <w:rsid w:val="00C62883"/>
    <w:rsid w:val="00C64168"/>
    <w:rsid w:val="00C6591A"/>
    <w:rsid w:val="00C728EA"/>
    <w:rsid w:val="00C7374E"/>
    <w:rsid w:val="00C7477F"/>
    <w:rsid w:val="00C747AD"/>
    <w:rsid w:val="00C762AD"/>
    <w:rsid w:val="00C8299E"/>
    <w:rsid w:val="00C82B23"/>
    <w:rsid w:val="00C82F30"/>
    <w:rsid w:val="00C831C9"/>
    <w:rsid w:val="00C832AB"/>
    <w:rsid w:val="00C837EB"/>
    <w:rsid w:val="00C87DD3"/>
    <w:rsid w:val="00C90715"/>
    <w:rsid w:val="00C915B3"/>
    <w:rsid w:val="00C9204B"/>
    <w:rsid w:val="00C960E8"/>
    <w:rsid w:val="00CA2304"/>
    <w:rsid w:val="00CA2E06"/>
    <w:rsid w:val="00CA4674"/>
    <w:rsid w:val="00CA5DB4"/>
    <w:rsid w:val="00CB19AF"/>
    <w:rsid w:val="00CB1D62"/>
    <w:rsid w:val="00CB39FB"/>
    <w:rsid w:val="00CB4A36"/>
    <w:rsid w:val="00CB5709"/>
    <w:rsid w:val="00CC4AC2"/>
    <w:rsid w:val="00CC5422"/>
    <w:rsid w:val="00CC7481"/>
    <w:rsid w:val="00CD0A1C"/>
    <w:rsid w:val="00CD1F6E"/>
    <w:rsid w:val="00CD2948"/>
    <w:rsid w:val="00CD70A9"/>
    <w:rsid w:val="00CD7673"/>
    <w:rsid w:val="00CD7D23"/>
    <w:rsid w:val="00CE1632"/>
    <w:rsid w:val="00CE2256"/>
    <w:rsid w:val="00CE2B02"/>
    <w:rsid w:val="00CE31A8"/>
    <w:rsid w:val="00CE527B"/>
    <w:rsid w:val="00CE75B0"/>
    <w:rsid w:val="00CF01F6"/>
    <w:rsid w:val="00CF47B8"/>
    <w:rsid w:val="00CF6101"/>
    <w:rsid w:val="00D016B3"/>
    <w:rsid w:val="00D021BE"/>
    <w:rsid w:val="00D03780"/>
    <w:rsid w:val="00D04A26"/>
    <w:rsid w:val="00D04D0D"/>
    <w:rsid w:val="00D05FDA"/>
    <w:rsid w:val="00D07663"/>
    <w:rsid w:val="00D14897"/>
    <w:rsid w:val="00D148F6"/>
    <w:rsid w:val="00D14BBD"/>
    <w:rsid w:val="00D15D78"/>
    <w:rsid w:val="00D16D93"/>
    <w:rsid w:val="00D22214"/>
    <w:rsid w:val="00D2227C"/>
    <w:rsid w:val="00D24966"/>
    <w:rsid w:val="00D24FD8"/>
    <w:rsid w:val="00D251BF"/>
    <w:rsid w:val="00D25724"/>
    <w:rsid w:val="00D30612"/>
    <w:rsid w:val="00D366A2"/>
    <w:rsid w:val="00D3678C"/>
    <w:rsid w:val="00D37154"/>
    <w:rsid w:val="00D42516"/>
    <w:rsid w:val="00D4676A"/>
    <w:rsid w:val="00D47AC8"/>
    <w:rsid w:val="00D53EA3"/>
    <w:rsid w:val="00D53F9B"/>
    <w:rsid w:val="00D5493E"/>
    <w:rsid w:val="00D5568D"/>
    <w:rsid w:val="00D61AA6"/>
    <w:rsid w:val="00D63D39"/>
    <w:rsid w:val="00D660CB"/>
    <w:rsid w:val="00D6728E"/>
    <w:rsid w:val="00D71FD5"/>
    <w:rsid w:val="00D72356"/>
    <w:rsid w:val="00D73373"/>
    <w:rsid w:val="00D744C7"/>
    <w:rsid w:val="00D82377"/>
    <w:rsid w:val="00D84221"/>
    <w:rsid w:val="00D87085"/>
    <w:rsid w:val="00D92569"/>
    <w:rsid w:val="00D942F9"/>
    <w:rsid w:val="00D95223"/>
    <w:rsid w:val="00D9612D"/>
    <w:rsid w:val="00DA0938"/>
    <w:rsid w:val="00DA2834"/>
    <w:rsid w:val="00DA39FE"/>
    <w:rsid w:val="00DB0259"/>
    <w:rsid w:val="00DB1E8B"/>
    <w:rsid w:val="00DB2C35"/>
    <w:rsid w:val="00DB2E2D"/>
    <w:rsid w:val="00DB3F7A"/>
    <w:rsid w:val="00DB7A80"/>
    <w:rsid w:val="00DC3DF8"/>
    <w:rsid w:val="00DC4463"/>
    <w:rsid w:val="00DC44DF"/>
    <w:rsid w:val="00DC5344"/>
    <w:rsid w:val="00DC735F"/>
    <w:rsid w:val="00DD0C10"/>
    <w:rsid w:val="00DD5BE5"/>
    <w:rsid w:val="00DD6D88"/>
    <w:rsid w:val="00DD702D"/>
    <w:rsid w:val="00DD74D2"/>
    <w:rsid w:val="00DE0F4D"/>
    <w:rsid w:val="00DE2535"/>
    <w:rsid w:val="00DE36DE"/>
    <w:rsid w:val="00DE487D"/>
    <w:rsid w:val="00DE5678"/>
    <w:rsid w:val="00DE75FE"/>
    <w:rsid w:val="00DF005A"/>
    <w:rsid w:val="00DF214F"/>
    <w:rsid w:val="00DF4883"/>
    <w:rsid w:val="00DF6B87"/>
    <w:rsid w:val="00DF7F8D"/>
    <w:rsid w:val="00E011C4"/>
    <w:rsid w:val="00E038A6"/>
    <w:rsid w:val="00E066CF"/>
    <w:rsid w:val="00E06B11"/>
    <w:rsid w:val="00E12973"/>
    <w:rsid w:val="00E14BB2"/>
    <w:rsid w:val="00E15CB2"/>
    <w:rsid w:val="00E16D0F"/>
    <w:rsid w:val="00E2031B"/>
    <w:rsid w:val="00E21F15"/>
    <w:rsid w:val="00E2218A"/>
    <w:rsid w:val="00E22748"/>
    <w:rsid w:val="00E247BB"/>
    <w:rsid w:val="00E26B37"/>
    <w:rsid w:val="00E26C28"/>
    <w:rsid w:val="00E31A65"/>
    <w:rsid w:val="00E34973"/>
    <w:rsid w:val="00E35801"/>
    <w:rsid w:val="00E36662"/>
    <w:rsid w:val="00E43DCF"/>
    <w:rsid w:val="00E43E1D"/>
    <w:rsid w:val="00E46C9A"/>
    <w:rsid w:val="00E47609"/>
    <w:rsid w:val="00E5317E"/>
    <w:rsid w:val="00E54C70"/>
    <w:rsid w:val="00E567B3"/>
    <w:rsid w:val="00E60094"/>
    <w:rsid w:val="00E624A0"/>
    <w:rsid w:val="00E644AF"/>
    <w:rsid w:val="00E710FB"/>
    <w:rsid w:val="00E72478"/>
    <w:rsid w:val="00E802F9"/>
    <w:rsid w:val="00E844F7"/>
    <w:rsid w:val="00E84BCD"/>
    <w:rsid w:val="00E90413"/>
    <w:rsid w:val="00E9386F"/>
    <w:rsid w:val="00E93B1E"/>
    <w:rsid w:val="00E97ABC"/>
    <w:rsid w:val="00EA16E1"/>
    <w:rsid w:val="00EA2E99"/>
    <w:rsid w:val="00EA2F3B"/>
    <w:rsid w:val="00EA64B1"/>
    <w:rsid w:val="00EB09EB"/>
    <w:rsid w:val="00EB131F"/>
    <w:rsid w:val="00EB5553"/>
    <w:rsid w:val="00EB5A3C"/>
    <w:rsid w:val="00EB7914"/>
    <w:rsid w:val="00EC464A"/>
    <w:rsid w:val="00ED0482"/>
    <w:rsid w:val="00ED12A4"/>
    <w:rsid w:val="00ED5885"/>
    <w:rsid w:val="00ED58EA"/>
    <w:rsid w:val="00EE0048"/>
    <w:rsid w:val="00EE019F"/>
    <w:rsid w:val="00EE0CE5"/>
    <w:rsid w:val="00EE3106"/>
    <w:rsid w:val="00EE46ED"/>
    <w:rsid w:val="00EE6C9A"/>
    <w:rsid w:val="00EE7ED0"/>
    <w:rsid w:val="00EF3ECB"/>
    <w:rsid w:val="00EF4776"/>
    <w:rsid w:val="00EF4979"/>
    <w:rsid w:val="00EF49DE"/>
    <w:rsid w:val="00F00813"/>
    <w:rsid w:val="00F013CE"/>
    <w:rsid w:val="00F04742"/>
    <w:rsid w:val="00F069FD"/>
    <w:rsid w:val="00F117F8"/>
    <w:rsid w:val="00F12E3A"/>
    <w:rsid w:val="00F13066"/>
    <w:rsid w:val="00F13797"/>
    <w:rsid w:val="00F14CEC"/>
    <w:rsid w:val="00F214A6"/>
    <w:rsid w:val="00F215C1"/>
    <w:rsid w:val="00F227C5"/>
    <w:rsid w:val="00F24666"/>
    <w:rsid w:val="00F24F5C"/>
    <w:rsid w:val="00F31AF3"/>
    <w:rsid w:val="00F36780"/>
    <w:rsid w:val="00F3724C"/>
    <w:rsid w:val="00F37BFC"/>
    <w:rsid w:val="00F42A73"/>
    <w:rsid w:val="00F4326F"/>
    <w:rsid w:val="00F44CDC"/>
    <w:rsid w:val="00F46D8E"/>
    <w:rsid w:val="00F505DD"/>
    <w:rsid w:val="00F53197"/>
    <w:rsid w:val="00F60D4F"/>
    <w:rsid w:val="00F6301F"/>
    <w:rsid w:val="00F64C3A"/>
    <w:rsid w:val="00F65923"/>
    <w:rsid w:val="00F66131"/>
    <w:rsid w:val="00F66189"/>
    <w:rsid w:val="00F663F7"/>
    <w:rsid w:val="00F66534"/>
    <w:rsid w:val="00F671F3"/>
    <w:rsid w:val="00F724F8"/>
    <w:rsid w:val="00F73322"/>
    <w:rsid w:val="00F76457"/>
    <w:rsid w:val="00F76753"/>
    <w:rsid w:val="00F80949"/>
    <w:rsid w:val="00F82151"/>
    <w:rsid w:val="00F8222E"/>
    <w:rsid w:val="00F830D8"/>
    <w:rsid w:val="00F836D1"/>
    <w:rsid w:val="00F847A4"/>
    <w:rsid w:val="00F911D8"/>
    <w:rsid w:val="00F95908"/>
    <w:rsid w:val="00F968BF"/>
    <w:rsid w:val="00F96D93"/>
    <w:rsid w:val="00FA0EFA"/>
    <w:rsid w:val="00FA2BFA"/>
    <w:rsid w:val="00FA5ACA"/>
    <w:rsid w:val="00FB0659"/>
    <w:rsid w:val="00FB0EA1"/>
    <w:rsid w:val="00FB0F0B"/>
    <w:rsid w:val="00FB32FB"/>
    <w:rsid w:val="00FC2C0B"/>
    <w:rsid w:val="00FC2EB9"/>
    <w:rsid w:val="00FC49C9"/>
    <w:rsid w:val="00FC5858"/>
    <w:rsid w:val="00FD01FE"/>
    <w:rsid w:val="00FD460D"/>
    <w:rsid w:val="00FD4FBD"/>
    <w:rsid w:val="00FD52C9"/>
    <w:rsid w:val="00FD574E"/>
    <w:rsid w:val="00FE0B94"/>
    <w:rsid w:val="00FE32AF"/>
    <w:rsid w:val="00FE7286"/>
    <w:rsid w:val="00FF12E8"/>
    <w:rsid w:val="00FF6ED5"/>
    <w:rsid w:val="00FF78AA"/>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A4D39"/>
  <w15:chartTrackingRefBased/>
  <w15:docId w15:val="{231959A7-185C-48AD-A885-B2463E361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66D2"/>
  </w:style>
  <w:style w:type="paragraph" w:styleId="Heading1">
    <w:name w:val="heading 1"/>
    <w:basedOn w:val="Normal"/>
    <w:link w:val="Heading1Char"/>
    <w:uiPriority w:val="9"/>
    <w:qFormat/>
    <w:rsid w:val="00CA2E0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14:ligatures w14:val="none"/>
    </w:rPr>
  </w:style>
  <w:style w:type="paragraph" w:styleId="Heading2">
    <w:name w:val="heading 2"/>
    <w:basedOn w:val="Normal"/>
    <w:next w:val="Normal"/>
    <w:link w:val="Heading2Char"/>
    <w:uiPriority w:val="9"/>
    <w:unhideWhenUsed/>
    <w:qFormat/>
    <w:rsid w:val="006D159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E3F3D"/>
  </w:style>
  <w:style w:type="paragraph" w:styleId="Header">
    <w:name w:val="header"/>
    <w:basedOn w:val="Normal"/>
    <w:link w:val="HeaderChar"/>
    <w:uiPriority w:val="99"/>
    <w:unhideWhenUsed/>
    <w:rsid w:val="00146C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6C0A"/>
  </w:style>
  <w:style w:type="paragraph" w:styleId="Footer">
    <w:name w:val="footer"/>
    <w:basedOn w:val="Normal"/>
    <w:link w:val="FooterChar"/>
    <w:uiPriority w:val="99"/>
    <w:unhideWhenUsed/>
    <w:rsid w:val="00146C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6C0A"/>
  </w:style>
  <w:style w:type="paragraph" w:styleId="Bibliography">
    <w:name w:val="Bibliography"/>
    <w:basedOn w:val="Normal"/>
    <w:next w:val="Normal"/>
    <w:uiPriority w:val="37"/>
    <w:unhideWhenUsed/>
    <w:rsid w:val="00B010EF"/>
    <w:pPr>
      <w:tabs>
        <w:tab w:val="left" w:pos="380"/>
        <w:tab w:val="left" w:pos="500"/>
      </w:tabs>
      <w:spacing w:after="240" w:line="240" w:lineRule="auto"/>
      <w:ind w:left="504" w:hanging="504"/>
    </w:pPr>
  </w:style>
  <w:style w:type="character" w:customStyle="1" w:styleId="Heading1Char">
    <w:name w:val="Heading 1 Char"/>
    <w:basedOn w:val="DefaultParagraphFont"/>
    <w:link w:val="Heading1"/>
    <w:uiPriority w:val="9"/>
    <w:rsid w:val="00CA2E06"/>
    <w:rPr>
      <w:rFonts w:ascii="Times New Roman" w:eastAsia="Times New Roman" w:hAnsi="Times New Roman" w:cs="Times New Roman"/>
      <w:b/>
      <w:bCs/>
      <w:kern w:val="36"/>
      <w:sz w:val="48"/>
      <w:szCs w:val="48"/>
      <w:lang w:eastAsia="en-GB"/>
      <w14:ligatures w14:val="none"/>
    </w:rPr>
  </w:style>
  <w:style w:type="character" w:customStyle="1" w:styleId="Heading2Char">
    <w:name w:val="Heading 2 Char"/>
    <w:basedOn w:val="DefaultParagraphFont"/>
    <w:link w:val="Heading2"/>
    <w:uiPriority w:val="9"/>
    <w:rsid w:val="006D159E"/>
    <w:rPr>
      <w:rFonts w:asciiTheme="majorHAnsi" w:eastAsiaTheme="majorEastAsia" w:hAnsiTheme="majorHAnsi" w:cstheme="majorBidi"/>
      <w:color w:val="2F5496" w:themeColor="accent1" w:themeShade="BF"/>
      <w:sz w:val="26"/>
      <w:szCs w:val="26"/>
    </w:rPr>
  </w:style>
  <w:style w:type="paragraph" w:customStyle="1" w:styleId="SMSubheading">
    <w:name w:val="SM Subheading"/>
    <w:basedOn w:val="Normal"/>
    <w:qFormat/>
    <w:rsid w:val="000E133E"/>
    <w:pPr>
      <w:spacing w:after="0" w:line="240" w:lineRule="auto"/>
    </w:pPr>
    <w:rPr>
      <w:rFonts w:ascii="Times New Roman" w:eastAsia="Times New Roman" w:hAnsi="Times New Roman" w:cs="Times New Roman"/>
      <w:kern w:val="0"/>
      <w:sz w:val="24"/>
      <w:szCs w:val="20"/>
      <w:u w:val="words"/>
      <w:lang w:val="en-US"/>
      <w14:ligatures w14:val="none"/>
    </w:rPr>
  </w:style>
  <w:style w:type="paragraph" w:customStyle="1" w:styleId="SMText">
    <w:name w:val="SM Text"/>
    <w:basedOn w:val="Normal"/>
    <w:qFormat/>
    <w:rsid w:val="000E133E"/>
    <w:pPr>
      <w:spacing w:after="0" w:line="240" w:lineRule="auto"/>
      <w:ind w:firstLine="480"/>
    </w:pPr>
    <w:rPr>
      <w:rFonts w:ascii="Times New Roman" w:eastAsia="Times New Roman" w:hAnsi="Times New Roman" w:cs="Times New Roman"/>
      <w:kern w:val="0"/>
      <w:sz w:val="24"/>
      <w:szCs w:val="20"/>
      <w:lang w:val="en-US"/>
      <w14:ligatures w14:val="none"/>
    </w:rPr>
  </w:style>
  <w:style w:type="character" w:styleId="Hyperlink">
    <w:name w:val="Hyperlink"/>
    <w:basedOn w:val="DefaultParagraphFont"/>
    <w:uiPriority w:val="99"/>
    <w:unhideWhenUsed/>
    <w:rsid w:val="00BC5901"/>
    <w:rPr>
      <w:color w:val="0563C1" w:themeColor="hyperlink"/>
      <w:u w:val="single"/>
    </w:rPr>
  </w:style>
  <w:style w:type="character" w:styleId="UnresolvedMention">
    <w:name w:val="Unresolved Mention"/>
    <w:basedOn w:val="DefaultParagraphFont"/>
    <w:uiPriority w:val="99"/>
    <w:semiHidden/>
    <w:unhideWhenUsed/>
    <w:rsid w:val="00BC5901"/>
    <w:rPr>
      <w:color w:val="605E5C"/>
      <w:shd w:val="clear" w:color="auto" w:fill="E1DFDD"/>
    </w:rPr>
  </w:style>
  <w:style w:type="paragraph" w:styleId="Revision">
    <w:name w:val="Revision"/>
    <w:hidden/>
    <w:uiPriority w:val="99"/>
    <w:semiHidden/>
    <w:rsid w:val="00947A55"/>
    <w:pPr>
      <w:spacing w:after="0" w:line="240" w:lineRule="auto"/>
    </w:pPr>
  </w:style>
  <w:style w:type="character" w:styleId="CommentReference">
    <w:name w:val="annotation reference"/>
    <w:basedOn w:val="DefaultParagraphFont"/>
    <w:uiPriority w:val="99"/>
    <w:semiHidden/>
    <w:unhideWhenUsed/>
    <w:rsid w:val="001E127B"/>
    <w:rPr>
      <w:sz w:val="16"/>
      <w:szCs w:val="16"/>
    </w:rPr>
  </w:style>
  <w:style w:type="paragraph" w:styleId="CommentText">
    <w:name w:val="annotation text"/>
    <w:basedOn w:val="Normal"/>
    <w:link w:val="CommentTextChar"/>
    <w:uiPriority w:val="99"/>
    <w:unhideWhenUsed/>
    <w:rsid w:val="001E127B"/>
    <w:pPr>
      <w:spacing w:line="240" w:lineRule="auto"/>
    </w:pPr>
    <w:rPr>
      <w:sz w:val="20"/>
      <w:szCs w:val="20"/>
    </w:rPr>
  </w:style>
  <w:style w:type="character" w:customStyle="1" w:styleId="CommentTextChar">
    <w:name w:val="Comment Text Char"/>
    <w:basedOn w:val="DefaultParagraphFont"/>
    <w:link w:val="CommentText"/>
    <w:uiPriority w:val="99"/>
    <w:rsid w:val="001E127B"/>
    <w:rPr>
      <w:sz w:val="20"/>
      <w:szCs w:val="20"/>
    </w:rPr>
  </w:style>
  <w:style w:type="paragraph" w:styleId="CommentSubject">
    <w:name w:val="annotation subject"/>
    <w:basedOn w:val="CommentText"/>
    <w:next w:val="CommentText"/>
    <w:link w:val="CommentSubjectChar"/>
    <w:uiPriority w:val="99"/>
    <w:semiHidden/>
    <w:unhideWhenUsed/>
    <w:rsid w:val="001E127B"/>
    <w:rPr>
      <w:b/>
      <w:bCs/>
    </w:rPr>
  </w:style>
  <w:style w:type="character" w:customStyle="1" w:styleId="CommentSubjectChar">
    <w:name w:val="Comment Subject Char"/>
    <w:basedOn w:val="CommentTextChar"/>
    <w:link w:val="CommentSubject"/>
    <w:uiPriority w:val="99"/>
    <w:semiHidden/>
    <w:rsid w:val="001E127B"/>
    <w:rPr>
      <w:b/>
      <w:bCs/>
      <w:sz w:val="20"/>
      <w:szCs w:val="20"/>
    </w:rPr>
  </w:style>
  <w:style w:type="paragraph" w:styleId="NormalWeb">
    <w:name w:val="Normal (Web)"/>
    <w:basedOn w:val="Normal"/>
    <w:uiPriority w:val="99"/>
    <w:unhideWhenUsed/>
    <w:rsid w:val="0055218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Title">
    <w:name w:val="Title"/>
    <w:basedOn w:val="Normal"/>
    <w:next w:val="Normal"/>
    <w:link w:val="TitleChar"/>
    <w:uiPriority w:val="10"/>
    <w:qFormat/>
    <w:rsid w:val="00133646"/>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133646"/>
    <w:rPr>
      <w:rFonts w:asciiTheme="majorHAnsi" w:eastAsiaTheme="majorEastAsia" w:hAnsiTheme="majorHAnsi" w:cstheme="majorBidi"/>
      <w:spacing w:val="-10"/>
      <w:kern w:val="28"/>
      <w:sz w:val="56"/>
      <w:szCs w:val="5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340902">
      <w:bodyDiv w:val="1"/>
      <w:marLeft w:val="0"/>
      <w:marRight w:val="0"/>
      <w:marTop w:val="0"/>
      <w:marBottom w:val="0"/>
      <w:divBdr>
        <w:top w:val="none" w:sz="0" w:space="0" w:color="auto"/>
        <w:left w:val="none" w:sz="0" w:space="0" w:color="auto"/>
        <w:bottom w:val="none" w:sz="0" w:space="0" w:color="auto"/>
        <w:right w:val="none" w:sz="0" w:space="0" w:color="auto"/>
      </w:divBdr>
    </w:div>
    <w:div w:id="360591546">
      <w:bodyDiv w:val="1"/>
      <w:marLeft w:val="0"/>
      <w:marRight w:val="0"/>
      <w:marTop w:val="0"/>
      <w:marBottom w:val="0"/>
      <w:divBdr>
        <w:top w:val="none" w:sz="0" w:space="0" w:color="auto"/>
        <w:left w:val="none" w:sz="0" w:space="0" w:color="auto"/>
        <w:bottom w:val="none" w:sz="0" w:space="0" w:color="auto"/>
        <w:right w:val="none" w:sz="0" w:space="0" w:color="auto"/>
      </w:divBdr>
    </w:div>
    <w:div w:id="606736570">
      <w:bodyDiv w:val="1"/>
      <w:marLeft w:val="0"/>
      <w:marRight w:val="0"/>
      <w:marTop w:val="0"/>
      <w:marBottom w:val="0"/>
      <w:divBdr>
        <w:top w:val="none" w:sz="0" w:space="0" w:color="auto"/>
        <w:left w:val="none" w:sz="0" w:space="0" w:color="auto"/>
        <w:bottom w:val="none" w:sz="0" w:space="0" w:color="auto"/>
        <w:right w:val="none" w:sz="0" w:space="0" w:color="auto"/>
      </w:divBdr>
    </w:div>
    <w:div w:id="679742862">
      <w:bodyDiv w:val="1"/>
      <w:marLeft w:val="0"/>
      <w:marRight w:val="0"/>
      <w:marTop w:val="0"/>
      <w:marBottom w:val="0"/>
      <w:divBdr>
        <w:top w:val="none" w:sz="0" w:space="0" w:color="auto"/>
        <w:left w:val="none" w:sz="0" w:space="0" w:color="auto"/>
        <w:bottom w:val="none" w:sz="0" w:space="0" w:color="auto"/>
        <w:right w:val="none" w:sz="0" w:space="0" w:color="auto"/>
      </w:divBdr>
      <w:divsChild>
        <w:div w:id="2100372328">
          <w:marLeft w:val="0"/>
          <w:marRight w:val="0"/>
          <w:marTop w:val="0"/>
          <w:marBottom w:val="0"/>
          <w:divBdr>
            <w:top w:val="none" w:sz="0" w:space="0" w:color="auto"/>
            <w:left w:val="none" w:sz="0" w:space="0" w:color="auto"/>
            <w:bottom w:val="none" w:sz="0" w:space="0" w:color="auto"/>
            <w:right w:val="none" w:sz="0" w:space="0" w:color="auto"/>
          </w:divBdr>
        </w:div>
        <w:div w:id="1598900287">
          <w:marLeft w:val="0"/>
          <w:marRight w:val="0"/>
          <w:marTop w:val="0"/>
          <w:marBottom w:val="0"/>
          <w:divBdr>
            <w:top w:val="none" w:sz="0" w:space="0" w:color="auto"/>
            <w:left w:val="none" w:sz="0" w:space="0" w:color="auto"/>
            <w:bottom w:val="none" w:sz="0" w:space="0" w:color="auto"/>
            <w:right w:val="none" w:sz="0" w:space="0" w:color="auto"/>
          </w:divBdr>
        </w:div>
        <w:div w:id="1023820033">
          <w:marLeft w:val="0"/>
          <w:marRight w:val="0"/>
          <w:marTop w:val="0"/>
          <w:marBottom w:val="0"/>
          <w:divBdr>
            <w:top w:val="none" w:sz="0" w:space="0" w:color="auto"/>
            <w:left w:val="none" w:sz="0" w:space="0" w:color="auto"/>
            <w:bottom w:val="none" w:sz="0" w:space="0" w:color="auto"/>
            <w:right w:val="none" w:sz="0" w:space="0" w:color="auto"/>
          </w:divBdr>
        </w:div>
        <w:div w:id="1695382924">
          <w:marLeft w:val="0"/>
          <w:marRight w:val="0"/>
          <w:marTop w:val="0"/>
          <w:marBottom w:val="0"/>
          <w:divBdr>
            <w:top w:val="none" w:sz="0" w:space="0" w:color="auto"/>
            <w:left w:val="none" w:sz="0" w:space="0" w:color="auto"/>
            <w:bottom w:val="none" w:sz="0" w:space="0" w:color="auto"/>
            <w:right w:val="none" w:sz="0" w:space="0" w:color="auto"/>
          </w:divBdr>
        </w:div>
        <w:div w:id="189270050">
          <w:marLeft w:val="0"/>
          <w:marRight w:val="0"/>
          <w:marTop w:val="0"/>
          <w:marBottom w:val="0"/>
          <w:divBdr>
            <w:top w:val="none" w:sz="0" w:space="0" w:color="auto"/>
            <w:left w:val="none" w:sz="0" w:space="0" w:color="auto"/>
            <w:bottom w:val="none" w:sz="0" w:space="0" w:color="auto"/>
            <w:right w:val="none" w:sz="0" w:space="0" w:color="auto"/>
          </w:divBdr>
        </w:div>
        <w:div w:id="150607160">
          <w:marLeft w:val="0"/>
          <w:marRight w:val="0"/>
          <w:marTop w:val="0"/>
          <w:marBottom w:val="0"/>
          <w:divBdr>
            <w:top w:val="none" w:sz="0" w:space="0" w:color="auto"/>
            <w:left w:val="none" w:sz="0" w:space="0" w:color="auto"/>
            <w:bottom w:val="none" w:sz="0" w:space="0" w:color="auto"/>
            <w:right w:val="none" w:sz="0" w:space="0" w:color="auto"/>
          </w:divBdr>
        </w:div>
        <w:div w:id="400249668">
          <w:marLeft w:val="0"/>
          <w:marRight w:val="0"/>
          <w:marTop w:val="0"/>
          <w:marBottom w:val="0"/>
          <w:divBdr>
            <w:top w:val="none" w:sz="0" w:space="0" w:color="auto"/>
            <w:left w:val="none" w:sz="0" w:space="0" w:color="auto"/>
            <w:bottom w:val="none" w:sz="0" w:space="0" w:color="auto"/>
            <w:right w:val="none" w:sz="0" w:space="0" w:color="auto"/>
          </w:divBdr>
        </w:div>
        <w:div w:id="1757362635">
          <w:marLeft w:val="0"/>
          <w:marRight w:val="0"/>
          <w:marTop w:val="0"/>
          <w:marBottom w:val="0"/>
          <w:divBdr>
            <w:top w:val="none" w:sz="0" w:space="0" w:color="auto"/>
            <w:left w:val="none" w:sz="0" w:space="0" w:color="auto"/>
            <w:bottom w:val="none" w:sz="0" w:space="0" w:color="auto"/>
            <w:right w:val="none" w:sz="0" w:space="0" w:color="auto"/>
          </w:divBdr>
        </w:div>
      </w:divsChild>
    </w:div>
    <w:div w:id="697856930">
      <w:bodyDiv w:val="1"/>
      <w:marLeft w:val="0"/>
      <w:marRight w:val="0"/>
      <w:marTop w:val="0"/>
      <w:marBottom w:val="0"/>
      <w:divBdr>
        <w:top w:val="none" w:sz="0" w:space="0" w:color="auto"/>
        <w:left w:val="none" w:sz="0" w:space="0" w:color="auto"/>
        <w:bottom w:val="none" w:sz="0" w:space="0" w:color="auto"/>
        <w:right w:val="none" w:sz="0" w:space="0" w:color="auto"/>
      </w:divBdr>
    </w:div>
    <w:div w:id="1300257978">
      <w:bodyDiv w:val="1"/>
      <w:marLeft w:val="0"/>
      <w:marRight w:val="0"/>
      <w:marTop w:val="0"/>
      <w:marBottom w:val="0"/>
      <w:divBdr>
        <w:top w:val="none" w:sz="0" w:space="0" w:color="auto"/>
        <w:left w:val="none" w:sz="0" w:space="0" w:color="auto"/>
        <w:bottom w:val="none" w:sz="0" w:space="0" w:color="auto"/>
        <w:right w:val="none" w:sz="0" w:space="0" w:color="auto"/>
      </w:divBdr>
    </w:div>
    <w:div w:id="1364790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TotalTime>
  <Pages>1</Pages>
  <Words>1353</Words>
  <Characters>771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Ameline</dc:creator>
  <cp:keywords/>
  <dc:description/>
  <cp:lastModifiedBy>estesanita@gmail.com</cp:lastModifiedBy>
  <cp:revision>19</cp:revision>
  <cp:lastPrinted>2025-01-27T12:04:00Z</cp:lastPrinted>
  <dcterms:created xsi:type="dcterms:W3CDTF">2025-01-27T12:06:00Z</dcterms:created>
  <dcterms:modified xsi:type="dcterms:W3CDTF">2025-03-21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UC5GQ7qr"/&gt;&lt;style id="http://www.zotero.org/styles/plos-genetics" hasBibliography="1" bibliographyStyleHasBeenSet="1"/&gt;&lt;prefs&gt;&lt;pref name="fieldType" value="Field"/&gt;&lt;pref name="delayCitationUpdate</vt:lpwstr>
  </property>
  <property fmtid="{D5CDD505-2E9C-101B-9397-08002B2CF9AE}" pid="3" name="ZOTERO_PREF_2">
    <vt:lpwstr>s" value="true"/&gt;&lt;pref name="dontAskDelayCitationUpdates" value="true"/&gt;&lt;/prefs&gt;&lt;/data&gt;</vt:lpwstr>
  </property>
  <property fmtid="{D5CDD505-2E9C-101B-9397-08002B2CF9AE}" pid="4" name="MSIP_Label_defa4170-0d19-0005-0004-bc88714345d2_Enabled">
    <vt:lpwstr>true</vt:lpwstr>
  </property>
  <property fmtid="{D5CDD505-2E9C-101B-9397-08002B2CF9AE}" pid="5" name="MSIP_Label_defa4170-0d19-0005-0004-bc88714345d2_SetDate">
    <vt:lpwstr>2025-01-27T16:42:35Z</vt:lpwstr>
  </property>
  <property fmtid="{D5CDD505-2E9C-101B-9397-08002B2CF9AE}" pid="6" name="MSIP_Label_defa4170-0d19-0005-0004-bc88714345d2_Method">
    <vt:lpwstr>Standard</vt:lpwstr>
  </property>
  <property fmtid="{D5CDD505-2E9C-101B-9397-08002B2CF9AE}" pid="7" name="MSIP_Label_defa4170-0d19-0005-0004-bc88714345d2_Name">
    <vt:lpwstr>defa4170-0d19-0005-0004-bc88714345d2</vt:lpwstr>
  </property>
  <property fmtid="{D5CDD505-2E9C-101B-9397-08002B2CF9AE}" pid="8" name="MSIP_Label_defa4170-0d19-0005-0004-bc88714345d2_SiteId">
    <vt:lpwstr>09839d39-20e6-405d-8c08-dbc5e1ab3b3b</vt:lpwstr>
  </property>
  <property fmtid="{D5CDD505-2E9C-101B-9397-08002B2CF9AE}" pid="9" name="MSIP_Label_defa4170-0d19-0005-0004-bc88714345d2_ActionId">
    <vt:lpwstr>a4f533ff-98af-4332-9416-9653f5e548c1</vt:lpwstr>
  </property>
  <property fmtid="{D5CDD505-2E9C-101B-9397-08002B2CF9AE}" pid="10" name="MSIP_Label_defa4170-0d19-0005-0004-bc88714345d2_ContentBits">
    <vt:lpwstr>0</vt:lpwstr>
  </property>
</Properties>
</file>